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67F" w:rsidRPr="00F81275" w:rsidRDefault="00E6067F" w:rsidP="00E6067F">
      <w:pPr>
        <w:autoSpaceDE w:val="0"/>
        <w:autoSpaceDN w:val="0"/>
        <w:spacing w:line="36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>Additional file 1</w:t>
      </w:r>
    </w:p>
    <w:p w:rsidR="00E6067F" w:rsidRDefault="00E6067F" w:rsidP="00E6067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131313"/>
          <w:sz w:val="36"/>
          <w:szCs w:val="36"/>
        </w:rPr>
      </w:pPr>
      <w:bookmarkStart w:id="0" w:name="OLE_LINK16"/>
      <w:r w:rsidRPr="00350CB4">
        <w:rPr>
          <w:rFonts w:ascii="Times New Roman" w:hAnsi="Times New Roman" w:cs="Times New Roman"/>
          <w:b/>
          <w:bCs/>
          <w:color w:val="131313"/>
          <w:sz w:val="36"/>
          <w:szCs w:val="36"/>
        </w:rPr>
        <w:t xml:space="preserve">Phylogeography and ecological niche modeling unravel the evolutionary history of the </w:t>
      </w:r>
      <w:r>
        <w:rPr>
          <w:rFonts w:ascii="Times New Roman" w:hAnsi="Times New Roman" w:cs="Times New Roman"/>
          <w:b/>
          <w:bCs/>
          <w:color w:val="131313"/>
          <w:sz w:val="36"/>
          <w:szCs w:val="36"/>
        </w:rPr>
        <w:t>Chinese endemic Yarkand hare</w:t>
      </w:r>
      <w:r w:rsidRPr="00350CB4">
        <w:rPr>
          <w:rFonts w:ascii="Times New Roman" w:hAnsi="Times New Roman" w:cs="Times New Roman"/>
          <w:b/>
          <w:bCs/>
          <w:color w:val="131313"/>
          <w:sz w:val="36"/>
          <w:szCs w:val="36"/>
        </w:rPr>
        <w:t xml:space="preserve">, </w:t>
      </w:r>
      <w:r w:rsidRPr="00C70897">
        <w:rPr>
          <w:rFonts w:ascii="Times New Roman" w:hAnsi="Times New Roman" w:cs="Times New Roman"/>
          <w:b/>
          <w:bCs/>
          <w:i/>
          <w:iCs/>
          <w:color w:val="131313"/>
          <w:sz w:val="36"/>
          <w:szCs w:val="36"/>
        </w:rPr>
        <w:t>L</w:t>
      </w:r>
      <w:r w:rsidRPr="00C70897">
        <w:rPr>
          <w:rFonts w:ascii="Times New Roman" w:hAnsi="Times New Roman" w:cs="Times New Roman" w:hint="eastAsia"/>
          <w:b/>
          <w:bCs/>
          <w:i/>
          <w:iCs/>
          <w:color w:val="131313"/>
          <w:sz w:val="36"/>
          <w:szCs w:val="36"/>
        </w:rPr>
        <w:t>epus</w:t>
      </w:r>
      <w:r w:rsidRPr="00C70897">
        <w:rPr>
          <w:rFonts w:ascii="Times New Roman" w:hAnsi="Times New Roman" w:cs="Times New Roman"/>
          <w:b/>
          <w:bCs/>
          <w:i/>
          <w:iCs/>
          <w:color w:val="131313"/>
          <w:sz w:val="36"/>
          <w:szCs w:val="36"/>
        </w:rPr>
        <w:t xml:space="preserve"> yarkandensis</w:t>
      </w:r>
      <w:r>
        <w:rPr>
          <w:rFonts w:ascii="Times New Roman" w:hAnsi="Times New Roman" w:cs="Times New Roman"/>
          <w:b/>
          <w:bCs/>
          <w:color w:val="131313"/>
          <w:sz w:val="36"/>
          <w:szCs w:val="36"/>
        </w:rPr>
        <w:t xml:space="preserve"> </w:t>
      </w:r>
      <w:r w:rsidRPr="00350CB4">
        <w:rPr>
          <w:rFonts w:ascii="Times New Roman" w:hAnsi="Times New Roman" w:cs="Times New Roman"/>
          <w:b/>
          <w:bCs/>
          <w:color w:val="131313"/>
          <w:sz w:val="36"/>
          <w:szCs w:val="36"/>
        </w:rPr>
        <w:t>(</w:t>
      </w:r>
      <w:r>
        <w:rPr>
          <w:rFonts w:ascii="Times New Roman" w:hAnsi="Times New Roman" w:cs="Times New Roman"/>
          <w:b/>
          <w:bCs/>
          <w:color w:val="131313"/>
          <w:sz w:val="36"/>
          <w:szCs w:val="36"/>
        </w:rPr>
        <w:t>Mammalia</w:t>
      </w:r>
      <w:r w:rsidRPr="00350CB4">
        <w:rPr>
          <w:rFonts w:ascii="Times New Roman" w:hAnsi="Times New Roman" w:cs="Times New Roman"/>
          <w:b/>
          <w:bCs/>
          <w:color w:val="131313"/>
          <w:sz w:val="36"/>
          <w:szCs w:val="36"/>
        </w:rPr>
        <w:t>:</w:t>
      </w:r>
      <w:r w:rsidRPr="002B35A7">
        <w:t xml:space="preserve"> </w:t>
      </w:r>
      <w:r w:rsidRPr="002B35A7">
        <w:rPr>
          <w:rFonts w:ascii="Times New Roman" w:hAnsi="Times New Roman" w:cs="Times New Roman"/>
          <w:b/>
          <w:bCs/>
          <w:color w:val="131313"/>
          <w:sz w:val="36"/>
          <w:szCs w:val="36"/>
        </w:rPr>
        <w:t>Leporidae</w:t>
      </w:r>
      <w:r w:rsidRPr="00350CB4">
        <w:rPr>
          <w:rFonts w:ascii="Times New Roman" w:hAnsi="Times New Roman" w:cs="Times New Roman"/>
          <w:b/>
          <w:bCs/>
          <w:color w:val="131313"/>
          <w:sz w:val="36"/>
          <w:szCs w:val="36"/>
        </w:rPr>
        <w:t>), through the Quaternary</w:t>
      </w:r>
    </w:p>
    <w:p w:rsidR="00E6067F" w:rsidRPr="00533E03" w:rsidRDefault="00E6067F" w:rsidP="00E606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33E03">
        <w:rPr>
          <w:rFonts w:ascii="Times New Roman" w:hAnsi="Times New Roman" w:cs="Times New Roman"/>
          <w:b/>
          <w:sz w:val="24"/>
          <w:szCs w:val="24"/>
        </w:rPr>
        <w:t>Brawin Kumar</w:t>
      </w:r>
      <w:r w:rsidRPr="00533E03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533E03">
        <w:rPr>
          <w:rFonts w:ascii="Times New Roman" w:hAnsi="Times New Roman" w:cs="Times New Roman"/>
          <w:b/>
          <w:sz w:val="24"/>
          <w:szCs w:val="24"/>
        </w:rPr>
        <w:t>, Jilong Cheng</w:t>
      </w:r>
      <w:r w:rsidRPr="00533E0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33E03">
        <w:rPr>
          <w:rFonts w:ascii="Times New Roman" w:hAnsi="Times New Roman" w:cs="Times New Roman"/>
          <w:b/>
          <w:sz w:val="24"/>
          <w:szCs w:val="24"/>
        </w:rPr>
        <w:t>, Deyan Ge</w:t>
      </w:r>
      <w:r w:rsidRPr="00533E0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33E03">
        <w:rPr>
          <w:rFonts w:ascii="Times New Roman" w:hAnsi="Times New Roman" w:cs="Times New Roman"/>
          <w:b/>
          <w:sz w:val="24"/>
          <w:szCs w:val="24"/>
        </w:rPr>
        <w:t>, Lin Xia</w:t>
      </w:r>
      <w:r w:rsidRPr="00533E0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33E03">
        <w:rPr>
          <w:rFonts w:ascii="Times New Roman" w:hAnsi="Times New Roman" w:cs="Times New Roman"/>
          <w:b/>
          <w:sz w:val="24"/>
          <w:szCs w:val="24"/>
        </w:rPr>
        <w:t>, Qisen Yang</w:t>
      </w:r>
      <w:r w:rsidRPr="00533E0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bookmarkEnd w:id="0"/>
    </w:p>
    <w:p w:rsidR="00E6067F" w:rsidRDefault="00E6067F" w:rsidP="00E6067F">
      <w:pPr>
        <w:spacing w:line="300" w:lineRule="exact"/>
        <w:rPr>
          <w:rFonts w:ascii="Times New Roman" w:hAnsi="Times New Roman" w:cs="Times New Roman"/>
          <w:b/>
          <w:bCs/>
          <w:szCs w:val="21"/>
          <w:lang w:val="en-GB"/>
        </w:rPr>
      </w:pPr>
    </w:p>
    <w:p w:rsidR="00E6067F" w:rsidRPr="00A87812" w:rsidRDefault="00E6067F" w:rsidP="00E6067F">
      <w:pPr>
        <w:spacing w:line="360" w:lineRule="auto"/>
        <w:rPr>
          <w:rFonts w:ascii="Times New Roman" w:hAnsi="Times New Roman" w:cs="Times New Roman"/>
          <w:bCs/>
        </w:rPr>
      </w:pPr>
      <w:r w:rsidRPr="00A87812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Pr="00A87812">
        <w:rPr>
          <w:rFonts w:ascii="Times New Roman" w:hAnsi="Times New Roman" w:cs="Times New Roman" w:hint="eastAsia"/>
          <w:b/>
          <w:bCs/>
          <w:lang w:val="en-GB"/>
        </w:rPr>
        <w:t>S</w:t>
      </w:r>
      <w:r w:rsidRPr="00A87812">
        <w:rPr>
          <w:rFonts w:ascii="Times New Roman" w:hAnsi="Times New Roman" w:cs="Times New Roman"/>
          <w:b/>
          <w:bCs/>
          <w:lang w:val="en-GB"/>
        </w:rPr>
        <w:t>1</w:t>
      </w:r>
      <w:r w:rsidRPr="00A87812">
        <w:rPr>
          <w:rFonts w:ascii="Times New Roman" w:hAnsi="Times New Roman" w:cs="Times New Roman"/>
          <w:bCs/>
          <w:lang w:val="en-GB"/>
        </w:rPr>
        <w:t xml:space="preserve"> Primers and PCR cycling conditions for three genes used to reconstruct the phylogenetic structure of </w:t>
      </w:r>
      <w:r w:rsidRPr="00A87812">
        <w:rPr>
          <w:rFonts w:ascii="Times New Roman" w:hAnsi="Times New Roman" w:cs="Times New Roman"/>
          <w:bCs/>
          <w:i/>
          <w:iCs/>
          <w:lang w:val="en-GB"/>
        </w:rPr>
        <w:t>Lepus yarkandensis</w:t>
      </w:r>
      <w:r w:rsidRPr="00A87812">
        <w:rPr>
          <w:rFonts w:ascii="Times New Roman" w:hAnsi="Times New Roman" w:cs="Times New Roman"/>
          <w:bCs/>
          <w:lang w:val="en-GB"/>
        </w:rPr>
        <w:t xml:space="preserve"> in Taklimakan Desert, China.</w:t>
      </w:r>
    </w:p>
    <w:tbl>
      <w:tblPr>
        <w:tblW w:w="10206" w:type="dxa"/>
        <w:tblLayout w:type="fixed"/>
        <w:tblLook w:val="04A0" w:firstRow="1" w:lastRow="0" w:firstColumn="1" w:lastColumn="0" w:noHBand="0" w:noVBand="1"/>
      </w:tblPr>
      <w:tblGrid>
        <w:gridCol w:w="759"/>
        <w:gridCol w:w="1084"/>
        <w:gridCol w:w="2416"/>
        <w:gridCol w:w="89"/>
        <w:gridCol w:w="2739"/>
        <w:gridCol w:w="1560"/>
        <w:gridCol w:w="1559"/>
      </w:tblGrid>
      <w:tr w:rsidR="00E6067F" w:rsidRPr="003F2048" w:rsidTr="003360EF">
        <w:trPr>
          <w:trHeight w:val="1000"/>
        </w:trPr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Locu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Base Pair Length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Primer sequen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Annealing temperature (</w:t>
            </w:r>
            <w:r w:rsidRPr="003F2048">
              <w:rPr>
                <w:rFonts w:ascii="Times New Roman" w:eastAsia="Microsoft YaHei" w:hAnsi="Times New Roman" w:cs="Times New Roman"/>
                <w:color w:val="000000"/>
                <w:sz w:val="22"/>
                <w:lang w:val="en-GB"/>
              </w:rPr>
              <w:t>℃</w:t>
            </w: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References</w:t>
            </w:r>
          </w:p>
        </w:tc>
      </w:tr>
      <w:tr w:rsidR="00E6067F" w:rsidRPr="003F2048" w:rsidTr="003360EF">
        <w:trPr>
          <w:trHeight w:val="157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Cod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Forward (5’ – 3’)</w:t>
            </w:r>
          </w:p>
        </w:tc>
        <w:tc>
          <w:tcPr>
            <w:tcW w:w="43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Reverse (5’ – 3’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E6067F" w:rsidRPr="003F2048" w:rsidTr="003360EF">
        <w:trPr>
          <w:trHeight w:val="83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lang w:val="en-GB"/>
              </w:rPr>
              <w:t>Cyt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1,14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CAACTACAAGAACCTAATGACCAA</w:t>
            </w:r>
          </w:p>
        </w:tc>
        <w:tc>
          <w:tcPr>
            <w:tcW w:w="2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CAGGGTAATAYACTATACTACT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  <w:r w:rsidRPr="003F2048">
              <w:rPr>
                <w:rFonts w:ascii="Times New Roman" w:eastAsia="DengXian" w:hAnsi="Times New Roman" w:cs="Times New Roman"/>
                <w:noProof/>
                <w:color w:val="000000"/>
                <w:sz w:val="22"/>
              </w:rPr>
              <w:t>[1]</w:t>
            </w:r>
          </w:p>
        </w:tc>
      </w:tr>
      <w:tr w:rsidR="00E6067F" w:rsidRPr="003F2048" w:rsidTr="003360EF">
        <w:trPr>
          <w:trHeight w:val="7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lang w:val="en-GB"/>
              </w:rPr>
              <w:t>Mg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592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AAATATCAGTCTTGAATCTTAC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TTTTAGATGAATTACAGTGT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  <w:r w:rsidRPr="003F2048">
              <w:rPr>
                <w:rFonts w:ascii="Times New Roman" w:eastAsia="DengXian" w:hAnsi="Times New Roman" w:cs="Times New Roman"/>
                <w:noProof/>
                <w:color w:val="000000"/>
                <w:sz w:val="22"/>
              </w:rPr>
              <w:t>[2]</w:t>
            </w:r>
          </w:p>
        </w:tc>
      </w:tr>
      <w:tr w:rsidR="00E6067F" w:rsidRPr="003F2048" w:rsidTr="003360EF">
        <w:trPr>
          <w:trHeight w:val="30"/>
        </w:trPr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lang w:val="en-GB"/>
              </w:rPr>
              <w:t>Sptbn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619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CTCTGCCCAGAAGTTTGCAAC</w:t>
            </w:r>
          </w:p>
        </w:tc>
        <w:tc>
          <w:tcPr>
            <w:tcW w:w="2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TGATAGCAGAACTCCATGTG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  <w:lang w:val="en-GB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 </w:t>
            </w:r>
            <w:r w:rsidRPr="003F2048">
              <w:rPr>
                <w:rFonts w:ascii="Times New Roman" w:eastAsia="DengXian" w:hAnsi="Times New Roman" w:cs="Times New Roman"/>
                <w:noProof/>
                <w:color w:val="000000"/>
                <w:sz w:val="22"/>
              </w:rPr>
              <w:t>[2]</w:t>
            </w:r>
          </w:p>
        </w:tc>
      </w:tr>
    </w:tbl>
    <w:p w:rsidR="00E6067F" w:rsidRDefault="00E6067F" w:rsidP="00E6067F">
      <w:pPr>
        <w:spacing w:line="300" w:lineRule="exact"/>
        <w:rPr>
          <w:rStyle w:val="Strong"/>
          <w:rFonts w:ascii="Noto Serif" w:hAnsi="Noto Serif" w:hint="eastAsia"/>
          <w:color w:val="333333"/>
          <w:szCs w:val="21"/>
          <w:shd w:val="clear" w:color="auto" w:fill="FFFFFF"/>
        </w:rPr>
      </w:pPr>
    </w:p>
    <w:p w:rsidR="00D53A4D" w:rsidRDefault="00D53A4D" w:rsidP="00E6067F"/>
    <w:p w:rsidR="00E6067F" w:rsidRDefault="00E6067F" w:rsidP="00E6067F"/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413F2B" w:rsidRDefault="00413F2B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</w:rPr>
      </w:pPr>
    </w:p>
    <w:p w:rsidR="00E6067F" w:rsidRDefault="00E6067F" w:rsidP="00E6067F">
      <w:pPr>
        <w:rPr>
          <w:rFonts w:ascii="Times New Roman" w:hAnsi="Times New Roman" w:cs="Times New Roman"/>
        </w:rPr>
      </w:pPr>
      <w:r w:rsidRPr="00A87812">
        <w:rPr>
          <w:rFonts w:ascii="Times New Roman" w:hAnsi="Times New Roman" w:cs="Times New Roman"/>
          <w:b/>
          <w:bCs/>
          <w:color w:val="231F20"/>
        </w:rPr>
        <w:t>Table S</w:t>
      </w:r>
      <w:r>
        <w:rPr>
          <w:rFonts w:ascii="Times New Roman" w:hAnsi="Times New Roman" w:cs="Times New Roman"/>
          <w:b/>
          <w:bCs/>
          <w:color w:val="231F20"/>
        </w:rPr>
        <w:t>2</w:t>
      </w:r>
      <w:r w:rsidRPr="00A87812">
        <w:rPr>
          <w:rFonts w:ascii="Times New Roman" w:hAnsi="Times New Roman" w:cs="Times New Roman"/>
          <w:b/>
          <w:bCs/>
          <w:color w:val="231F20"/>
        </w:rPr>
        <w:t>.</w:t>
      </w:r>
      <w:r w:rsidRPr="00A87812">
        <w:rPr>
          <w:rFonts w:ascii="Times New Roman" w:hAnsi="Times New Roman" w:cs="Times New Roman"/>
        </w:rPr>
        <w:t xml:space="preserve"> GenBank accession numbers with sample information for individuals used in this study</w:t>
      </w:r>
    </w:p>
    <w:tbl>
      <w:tblPr>
        <w:tblW w:w="10632" w:type="dxa"/>
        <w:tblLook w:val="04A0" w:firstRow="1" w:lastRow="0" w:firstColumn="1" w:lastColumn="0" w:noHBand="0" w:noVBand="1"/>
      </w:tblPr>
      <w:tblGrid>
        <w:gridCol w:w="843"/>
        <w:gridCol w:w="1558"/>
        <w:gridCol w:w="5503"/>
        <w:gridCol w:w="1274"/>
        <w:gridCol w:w="1454"/>
      </w:tblGrid>
      <w:tr w:rsidR="00E6067F" w:rsidRPr="003F2048" w:rsidTr="003360EF">
        <w:trPr>
          <w:trHeight w:val="435"/>
        </w:trPr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S.No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Taxon</w:t>
            </w:r>
          </w:p>
        </w:tc>
        <w:tc>
          <w:tcPr>
            <w:tcW w:w="5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Sampling location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Haplotype 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Genbank Accession Number  </w:t>
            </w:r>
          </w:p>
        </w:tc>
      </w:tr>
      <w:tr w:rsidR="00E6067F" w:rsidRPr="003F2048" w:rsidTr="003360EF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Cytb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KESU01 AKESU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02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KESU02 YULI2 YULI5 YULI8 YULI16 YULI17 KUQA4 KUQA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03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KESU03 AKESU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04</w:t>
            </w:r>
          </w:p>
        </w:tc>
      </w:tr>
      <w:tr w:rsidR="00E6067F" w:rsidRPr="003F2048" w:rsidTr="003360EF">
        <w:trPr>
          <w:trHeight w:val="63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KESU04 AKESU07 MARBAISHI4 MARBAISHI5 YULI7 YULI18 QIEMO8 SHAYA4 SHULE7 SHULE10 KERIYA1 KERIYA4 KERIYA6 KERIYA7 KERIYA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05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KESU05 AKESU09 YULI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06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KESU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07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KESU08 AKESU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08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KESU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09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KESU14 AKESU17 MARBAISHI13 MARBAISHI14 KUQA6 KUQA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10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KESU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11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PISHAN01 YARKAND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12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KESU1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13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KESU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14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ARBAISHI1 MARBAISHI19 KORLA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15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ARBAISHI2 MARBAISHI10 MARBAISHI12 MARBAISHI18 YARKAND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16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ARBAISHI3 YULI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17</w:t>
            </w:r>
          </w:p>
        </w:tc>
      </w:tr>
      <w:tr w:rsidR="00E6067F" w:rsidRPr="003F2048" w:rsidTr="003360EF">
        <w:trPr>
          <w:trHeight w:val="4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ARBAISHI6 MARBAISHI8 MARBAISHI9 KORLA1 KORLA6 KORLA8 KORLA15 KORLA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18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ARBAISHI7 KAXGAR4 KAXGAR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19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ARBAISHI11 QAGHILIQ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20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ARBAISHI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21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 xml:space="preserve">Lepus </w:t>
            </w: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lastRenderedPageBreak/>
              <w:t>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MARBAISHI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22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ARBAISHI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23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ARBAISHI20 KORLA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24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IRA1 QIRA2 QIRA5 QIRA6 QIRA8 QIRA10 QIRA16 QIRA1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2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25</w:t>
            </w:r>
          </w:p>
        </w:tc>
      </w:tr>
      <w:tr w:rsidR="00E6067F" w:rsidRPr="003F2048" w:rsidTr="003360EF">
        <w:trPr>
          <w:trHeight w:val="84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IRA3 QIRA7 QIRA14 QIRA17 HOTEN9 HOTEN10 HOTEN11 HOTEN12 PISHAN02HOTEN17 BUGUR8 BUGUR11 BUGUR14 BUGUR18 MOYU4 MOYU5 MOYU6 MOYU7 MOYU8 MOYU12 KAXGAR13 KAXGAR22 RUOQIANG1 RUOQIANG2 RUOQIANG4 RUOQIANG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2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26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IRA4 QIRA15 HOTEN6 HOTEN7 HOTEN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2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27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IRA9 RUOQIANG3 RUOQIANG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2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28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IRA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2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29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IRA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30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IRA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3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31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IRA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3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32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IRA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3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33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OTEN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3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34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OTEN2 HOTEN3 YULI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3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35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OTEN4 HOTEN5 BUGUR4 BUGUR7 YULI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3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36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OTEN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3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37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OTEN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3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38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OTEN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3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39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OTEN1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3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40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OTEN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4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41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OTEN20 MOYU1 PISHAN03 AWAT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4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42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ULI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4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43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ULI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44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4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ULI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4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45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ULI6 YULI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4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46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ULI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4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47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ULI11 KUQA2 KUQA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4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48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ULI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4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49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ULI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4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50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ULI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5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51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BUGUR1 BUGUR13 BUGUR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5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52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BUGUR2 BUGUR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5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53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BUGUR3 BUGUR9 BUGUR16 YULI2 YULI10 YULI13 YULI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5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54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BUGUR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5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55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BUGUR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56</w:t>
            </w:r>
          </w:p>
        </w:tc>
      </w:tr>
      <w:tr w:rsidR="00E6067F" w:rsidRPr="003F2048" w:rsidTr="003360EF">
        <w:trPr>
          <w:trHeight w:val="84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BUGUR10 MINGFENG1 MINGFENG2 MINGFENG3 MINGFENG5 MINGFENG6 MINGFENG7 MINGFENG8 MINGFENG9 PISHAN04 MINGFENG11 MINGFENG14 MINGFENG17 MINGFENG18 MINGFENG19 MINGFENG20 MINGFENG21 RUOQIANG7 AWAT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5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57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BUGUR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5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58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ORLA2 KORLA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5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59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ORLA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5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60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ORLA5 KAXGAR2 KAXGAR18 KAXGAR21 KAXGAR24 AWAT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61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ORLA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6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62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ORLA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63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ORLA11 YARKAND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6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64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ORLA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6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65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ORLA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66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ORLA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6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67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6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INGFENG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6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68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INGFENG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6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69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INGFENG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6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70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INGFENG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7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71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INGFENG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7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72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INGFENG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7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73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INGFENG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7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74</w:t>
            </w:r>
          </w:p>
        </w:tc>
      </w:tr>
      <w:tr w:rsidR="00E6067F" w:rsidRPr="003F2048" w:rsidTr="003360EF">
        <w:trPr>
          <w:trHeight w:val="420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INGFENG24 MINGFENG25 MINGFENG27 RUOQIANG1 RUOQIANG2 RUOQIANG3 RUOQIANG4 RUOQIANG8 YULI12 YULI19 YULI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7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75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ARABISHI1 RUOQIANG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76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OYU2 MOYU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77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OYU3 MOYU9 KAXGAR5 KAXGAR11 YULI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7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78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AXGAR1 KAXGAR6 KAXGAR7 KAXGAR9 KAXGAR15 KAXGAR23 KAXGAR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7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79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AXGAR3 KAXGAR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7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80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AXGAR8 KAXGAR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8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81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AXGAR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8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82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AXGAR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8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83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AXGAR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8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84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AXGAR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8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85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IEMO1 QIEMO2 AWAT01 RUOQIANG9 YULI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8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86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IEMO3 QIEMO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8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87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IEMO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8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88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IEMO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8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89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IEMO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8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90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RUOQIANG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9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91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9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ARKAND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9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92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ARKAND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9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93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ARKAND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9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94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SHAYA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9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95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SHAYA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9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96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SHAYA3 PISHAN05 RUOQIANG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9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97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SHAYA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9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98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SHULE1 SHULE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9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099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SHULE2 SHULE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00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SHULE3 SHULE4 SHULE6 SHULE8 SHULE9 SHULE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01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ARABISHI2 MARABISHI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02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UQA1 KUQA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03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UQA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04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UQA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0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05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UQA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06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UQA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0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07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ERIYA2 KERIYA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0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08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ERIYA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09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ERIYA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0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10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KERIYA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11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AGHILIQ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12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AGHILIQ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13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AGHILIQ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14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QAGHILIQ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15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 xml:space="preserve">Lepus </w:t>
            </w: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lastRenderedPageBreak/>
              <w:t>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YULI1 YULI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1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16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1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ULI4 YULI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17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ULI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18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ULI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19</w:t>
            </w:r>
          </w:p>
        </w:tc>
      </w:tr>
      <w:tr w:rsidR="00E6067F" w:rsidRPr="003F2048" w:rsidTr="003360EF">
        <w:trPr>
          <w:trHeight w:val="28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ULI9 YULI11 YULI15 YULI18 YULI24 YULI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20</w:t>
            </w:r>
          </w:p>
        </w:tc>
      </w:tr>
      <w:tr w:rsidR="00E6067F" w:rsidRPr="003F2048" w:rsidTr="003360EF">
        <w:trPr>
          <w:trHeight w:val="300"/>
        </w:trPr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Lepus yarkandensis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YULI17 MARABISHI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Hap12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MH545121</w:t>
            </w:r>
          </w:p>
        </w:tc>
      </w:tr>
    </w:tbl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E6067F" w:rsidRDefault="00E6067F" w:rsidP="00E6067F"/>
    <w:p w:rsidR="003F2048" w:rsidRDefault="003F2048" w:rsidP="00E6067F"/>
    <w:p w:rsidR="00E6067F" w:rsidRPr="00A87812" w:rsidRDefault="00E6067F" w:rsidP="00E6067F">
      <w:pPr>
        <w:spacing w:line="360" w:lineRule="auto"/>
        <w:rPr>
          <w:rFonts w:ascii="Times New Roman" w:hAnsi="Times New Roman" w:cs="Times New Roman"/>
        </w:rPr>
      </w:pPr>
      <w:r w:rsidRPr="00A87812"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A87812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A87812">
        <w:rPr>
          <w:rFonts w:ascii="Times New Roman" w:hAnsi="Times New Roman" w:cs="Times New Roman"/>
          <w:lang w:val="en-GB"/>
        </w:rPr>
        <w:t>The</w:t>
      </w:r>
      <w:r w:rsidRPr="00A87812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A87812">
        <w:rPr>
          <w:rFonts w:ascii="Times New Roman" w:hAnsi="Times New Roman" w:cs="Times New Roman"/>
        </w:rPr>
        <w:t>following sequences used for the time tree analysis.</w:t>
      </w:r>
    </w:p>
    <w:tbl>
      <w:tblPr>
        <w:tblW w:w="3843" w:type="dxa"/>
        <w:tblLook w:val="04A0" w:firstRow="1" w:lastRow="0" w:firstColumn="1" w:lastColumn="0" w:noHBand="0" w:noVBand="1"/>
      </w:tblPr>
      <w:tblGrid>
        <w:gridCol w:w="2268"/>
        <w:gridCol w:w="1575"/>
      </w:tblGrid>
      <w:tr w:rsidR="00E6067F" w:rsidRPr="003F2048" w:rsidTr="003360EF">
        <w:trPr>
          <w:trHeight w:val="21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Species name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Gen Bank Number</w:t>
            </w:r>
          </w:p>
        </w:tc>
      </w:tr>
      <w:tr w:rsidR="00E6067F" w:rsidRPr="003F2048" w:rsidTr="003360EF">
        <w:trPr>
          <w:trHeight w:val="3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lang w:val="nl-BE"/>
              </w:rPr>
              <w:t>Lepus americanu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Y292733.1</w:t>
            </w:r>
          </w:p>
        </w:tc>
      </w:tr>
      <w:tr w:rsidR="00E6067F" w:rsidRPr="003F2048" w:rsidTr="003360EF">
        <w:trPr>
          <w:trHeight w:val="3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lang w:val="nl-BE"/>
              </w:rPr>
              <w:t>Lepus brachyuru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B058616.2</w:t>
            </w:r>
          </w:p>
        </w:tc>
      </w:tr>
      <w:tr w:rsidR="00E6067F" w:rsidRPr="003F2048" w:rsidTr="003360EF">
        <w:trPr>
          <w:trHeight w:val="3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lang w:val="nl-BE"/>
              </w:rPr>
              <w:t>Lepus californicu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Y292731.1</w:t>
            </w:r>
          </w:p>
        </w:tc>
      </w:tr>
      <w:tr w:rsidR="00E6067F" w:rsidRPr="003F2048" w:rsidTr="003360EF">
        <w:trPr>
          <w:trHeight w:val="2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lang w:val="nl-BE"/>
              </w:rPr>
              <w:lastRenderedPageBreak/>
              <w:t>Lepus capens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NC_015841.1</w:t>
            </w:r>
          </w:p>
        </w:tc>
      </w:tr>
      <w:tr w:rsidR="00E6067F" w:rsidRPr="003F2048" w:rsidTr="003360EF">
        <w:trPr>
          <w:trHeight w:val="2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lang w:val="nl-BE"/>
              </w:rPr>
              <w:t>Lepus comu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J279408.1</w:t>
            </w:r>
          </w:p>
        </w:tc>
      </w:tr>
      <w:tr w:rsidR="00E6067F" w:rsidRPr="003F2048" w:rsidTr="003360EF">
        <w:trPr>
          <w:trHeight w:val="3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lang w:val="nl-BE"/>
              </w:rPr>
              <w:t>Lepus europaeu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NC_004028.1</w:t>
            </w:r>
          </w:p>
        </w:tc>
      </w:tr>
      <w:tr w:rsidR="00E6067F" w:rsidRPr="003F2048" w:rsidTr="003360EF">
        <w:trPr>
          <w:trHeight w:val="2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lang w:val="nl-BE"/>
              </w:rPr>
              <w:t>Lepus hainanu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Y745114.1</w:t>
            </w:r>
          </w:p>
        </w:tc>
      </w:tr>
      <w:tr w:rsidR="00E6067F" w:rsidRPr="003F2048" w:rsidTr="003360EF">
        <w:trPr>
          <w:trHeight w:val="3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lang w:val="nl-BE"/>
              </w:rPr>
              <w:t>Lepus mandshuricu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DQ793162.1</w:t>
            </w:r>
          </w:p>
        </w:tc>
      </w:tr>
      <w:tr w:rsidR="00E6067F" w:rsidRPr="003F2048" w:rsidTr="003360EF">
        <w:trPr>
          <w:trHeight w:val="2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lang w:val="nl-BE"/>
              </w:rPr>
              <w:t>Lepus oiostolu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Y599081.1</w:t>
            </w:r>
          </w:p>
        </w:tc>
      </w:tr>
      <w:tr w:rsidR="00E6067F" w:rsidRPr="003F2048" w:rsidTr="003360EF">
        <w:trPr>
          <w:trHeight w:val="2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lang w:val="nl-BE"/>
              </w:rPr>
              <w:t>Lepus saxatil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Y292730.1</w:t>
            </w:r>
          </w:p>
        </w:tc>
      </w:tr>
      <w:tr w:rsidR="00E6067F" w:rsidRPr="003F2048" w:rsidTr="003360EF">
        <w:trPr>
          <w:trHeight w:val="2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lang w:val="nl-BE"/>
              </w:rPr>
              <w:t>Lepus sinens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J279419.1</w:t>
            </w:r>
          </w:p>
        </w:tc>
      </w:tr>
      <w:tr w:rsidR="00E6067F" w:rsidRPr="003F2048" w:rsidTr="003360EF">
        <w:trPr>
          <w:trHeight w:val="2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lang w:val="nl-BE"/>
              </w:rPr>
              <w:t>Lepus timidu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J279424.1</w:t>
            </w:r>
          </w:p>
        </w:tc>
      </w:tr>
      <w:tr w:rsidR="00E6067F" w:rsidRPr="003F2048" w:rsidTr="003360EF">
        <w:trPr>
          <w:trHeight w:val="32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lang w:val="nl-BE"/>
              </w:rPr>
              <w:t>Lepus townsendii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067F" w:rsidRPr="003F2048" w:rsidRDefault="00E6067F" w:rsidP="003360EF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3F2048">
              <w:rPr>
                <w:rFonts w:ascii="Times New Roman" w:eastAsia="DengXian" w:hAnsi="Times New Roman" w:cs="Times New Roman"/>
                <w:color w:val="000000"/>
                <w:sz w:val="22"/>
              </w:rPr>
              <w:t>AY292729.1</w:t>
            </w:r>
          </w:p>
        </w:tc>
      </w:tr>
    </w:tbl>
    <w:p w:rsidR="00E6067F" w:rsidRDefault="00E6067F" w:rsidP="00E6067F">
      <w:pPr>
        <w:rPr>
          <w:rFonts w:ascii="Times New Roman" w:hAnsi="Times New Roman" w:cs="Times New Roman"/>
          <w:b/>
          <w:bCs/>
          <w:color w:val="231F20"/>
          <w:sz w:val="20"/>
          <w:szCs w:val="20"/>
        </w:rPr>
      </w:pPr>
    </w:p>
    <w:p w:rsidR="00E6067F" w:rsidRDefault="00E6067F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2421D4" w:rsidRDefault="002421D4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  <w:sectPr w:rsidR="002421D4" w:rsidSect="00E6067F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pPr w:leftFromText="180" w:rightFromText="180" w:horzAnchor="margin" w:tblpY="870"/>
        <w:tblW w:w="5000" w:type="pct"/>
        <w:tblLook w:val="04A0" w:firstRow="1" w:lastRow="0" w:firstColumn="1" w:lastColumn="0" w:noHBand="0" w:noVBand="1"/>
      </w:tblPr>
      <w:tblGrid>
        <w:gridCol w:w="621"/>
        <w:gridCol w:w="1026"/>
        <w:gridCol w:w="1082"/>
        <w:gridCol w:w="1059"/>
        <w:gridCol w:w="1270"/>
        <w:gridCol w:w="1054"/>
        <w:gridCol w:w="1048"/>
        <w:gridCol w:w="1093"/>
        <w:gridCol w:w="765"/>
        <w:gridCol w:w="932"/>
        <w:gridCol w:w="732"/>
      </w:tblGrid>
      <w:tr w:rsidR="0051452B" w:rsidRPr="003F2048" w:rsidTr="003E6073">
        <w:trPr>
          <w:trHeight w:val="1365"/>
        </w:trPr>
        <w:tc>
          <w:tcPr>
            <w:tcW w:w="2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8842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S.No</w:t>
            </w:r>
            <w:proofErr w:type="spellEnd"/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8842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me of the Location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8842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opulation in Desert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/Loci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8842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umber of polymorphic (segregating) sites, S: 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8842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number of mutations, Eta: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8842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plotype (gene) diversity, Hd: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ucleotide diversity, Pi: 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8842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 Stat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8842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ajima’s </w:t>
            </w:r>
            <w:r w:rsidRPr="002421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</w:t>
            </w:r>
          </w:p>
        </w:tc>
        <w:tc>
          <w:tcPr>
            <w:tcW w:w="3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8842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Fu’s </w:t>
            </w:r>
            <w:r w:rsidRPr="002421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u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esu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8842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rther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9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5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5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577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wati</w:t>
            </w:r>
            <w:proofErr w:type="spellEnd"/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3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2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4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222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uqa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7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846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69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ya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9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9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898</w:t>
            </w:r>
          </w:p>
        </w:tc>
      </w:tr>
      <w:tr w:rsidR="0051452B" w:rsidRPr="003F2048" w:rsidTr="003E6073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ugur</w:t>
            </w:r>
            <w:proofErr w:type="spellEnd"/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12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5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283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657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abishi</w:t>
            </w:r>
            <w:proofErr w:type="spellEnd"/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stern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05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98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25712</w:t>
            </w:r>
          </w:p>
        </w:tc>
        <w:tc>
          <w:tcPr>
            <w:tcW w:w="3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18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8842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axgar</w:t>
            </w:r>
            <w:proofErr w:type="spellEnd"/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8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251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09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ule</w:t>
            </w:r>
            <w:proofErr w:type="spellEnd"/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7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796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82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kit</w:t>
            </w:r>
            <w:proofErr w:type="spellEnd"/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6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5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8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232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8842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arkant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2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0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556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8842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aghiliq</w:t>
            </w:r>
            <w:proofErr w:type="spellEnd"/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6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7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246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518</w:t>
            </w:r>
          </w:p>
        </w:tc>
      </w:tr>
      <w:tr w:rsidR="0051452B" w:rsidRPr="003F2048" w:rsidTr="003E6073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shan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2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8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8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63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riya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outhern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ira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7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8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05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31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tan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3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6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1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6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8842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yu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8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4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75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639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ngfeng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9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9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8</w:t>
            </w:r>
          </w:p>
        </w:tc>
      </w:tr>
      <w:tr w:rsidR="0051452B" w:rsidRPr="003F2048" w:rsidTr="003E6073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iemo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9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1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75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35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orla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aster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5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9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695</w:t>
            </w:r>
          </w:p>
        </w:tc>
      </w:tr>
      <w:tr w:rsidR="0051452B" w:rsidRPr="003F2048" w:rsidTr="003E6073">
        <w:trPr>
          <w:trHeight w:val="285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uli</w:t>
            </w:r>
            <w:proofErr w:type="spellEnd"/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9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3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716</w:t>
            </w:r>
          </w:p>
        </w:tc>
      </w:tr>
      <w:tr w:rsidR="0051452B" w:rsidRPr="003F2048" w:rsidTr="003E6073">
        <w:trPr>
          <w:trHeight w:val="300"/>
        </w:trPr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uoqiang</w:t>
            </w:r>
            <w:proofErr w:type="spellEnd"/>
          </w:p>
        </w:tc>
        <w:tc>
          <w:tcPr>
            <w:tcW w:w="6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F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3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4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2435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88420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987</w:t>
            </w:r>
          </w:p>
        </w:tc>
      </w:tr>
    </w:tbl>
    <w:p w:rsidR="00ED0476" w:rsidRPr="0088420F" w:rsidRDefault="0088420F" w:rsidP="0088420F">
      <w:pPr>
        <w:rPr>
          <w:lang w:val="en-IN"/>
        </w:rPr>
      </w:pPr>
      <w:r w:rsidRPr="0088420F">
        <w:rPr>
          <w:rFonts w:ascii="Times New Roman" w:hAnsi="Times New Roman" w:cs="Times New Roman" w:hint="eastAsia"/>
          <w:b/>
          <w:bCs/>
          <w:sz w:val="22"/>
          <w:lang w:val="en-IN"/>
        </w:rPr>
        <w:t>Ta</w:t>
      </w:r>
      <w:r w:rsidRPr="0088420F">
        <w:rPr>
          <w:rFonts w:ascii="Times New Roman" w:hAnsi="Times New Roman" w:cs="Times New Roman"/>
          <w:b/>
          <w:bCs/>
          <w:sz w:val="22"/>
          <w:lang w:val="en-IN"/>
        </w:rPr>
        <w:t>ble S4.</w:t>
      </w:r>
      <w:r>
        <w:rPr>
          <w:rFonts w:ascii="Times New Roman" w:hAnsi="Times New Roman" w:cs="Times New Roman"/>
          <w:sz w:val="22"/>
          <w:lang w:val="en-IN"/>
        </w:rPr>
        <w:t xml:space="preserve"> </w:t>
      </w:r>
      <w:r w:rsidRPr="00312119">
        <w:rPr>
          <w:rFonts w:ascii="Times New Roman" w:hAnsi="Times New Roman" w:cs="Times New Roman"/>
          <w:sz w:val="22"/>
          <w:lang w:val="en-IN"/>
        </w:rPr>
        <w:t xml:space="preserve">Genetic diversity and neutrality test </w:t>
      </w:r>
      <w:r>
        <w:rPr>
          <w:rFonts w:ascii="Times New Roman" w:hAnsi="Times New Roman" w:cs="Times New Roman"/>
          <w:sz w:val="22"/>
          <w:lang w:val="en-IN"/>
        </w:rPr>
        <w:t>e</w:t>
      </w:r>
      <w:r w:rsidRPr="00312119">
        <w:rPr>
          <w:rFonts w:ascii="Times New Roman" w:hAnsi="Times New Roman" w:cs="Times New Roman"/>
          <w:sz w:val="22"/>
          <w:lang w:val="en-IN"/>
        </w:rPr>
        <w:t xml:space="preserve">stimates </w:t>
      </w:r>
      <w:r>
        <w:rPr>
          <w:rFonts w:ascii="Times New Roman" w:hAnsi="Times New Roman" w:cs="Times New Roman"/>
          <w:sz w:val="22"/>
          <w:lang w:val="en-IN"/>
        </w:rPr>
        <w:t xml:space="preserve">of </w:t>
      </w:r>
      <w:r w:rsidRPr="0023567B">
        <w:rPr>
          <w:rFonts w:ascii="Times New Roman" w:hAnsi="Times New Roman" w:cs="Times New Roman"/>
          <w:i/>
          <w:iCs/>
          <w:sz w:val="22"/>
          <w:lang w:val="en-IN"/>
        </w:rPr>
        <w:t>Lepus yarkandensis</w:t>
      </w:r>
      <w:r w:rsidRPr="00312119">
        <w:rPr>
          <w:rFonts w:ascii="Times New Roman" w:hAnsi="Times New Roman" w:cs="Times New Roman"/>
          <w:sz w:val="22"/>
          <w:lang w:val="en-IN"/>
        </w:rPr>
        <w:t xml:space="preserve"> based on </w:t>
      </w:r>
      <w:r w:rsidRPr="0088420F">
        <w:rPr>
          <w:rFonts w:ascii="Times New Roman" w:hAnsi="Times New Roman" w:cs="Times New Roman" w:hint="eastAsia"/>
          <w:i/>
          <w:iCs/>
          <w:sz w:val="22"/>
          <w:lang w:val="en-IN"/>
        </w:rPr>
        <w:t>MGF</w:t>
      </w:r>
      <w:r>
        <w:rPr>
          <w:rFonts w:ascii="Times New Roman" w:hAnsi="Times New Roman" w:cs="Times New Roman"/>
          <w:sz w:val="22"/>
          <w:lang w:val="en-IN"/>
        </w:rPr>
        <w:t xml:space="preserve"> loci. </w:t>
      </w:r>
    </w:p>
    <w:p w:rsidR="00ED0476" w:rsidRPr="00413F2B" w:rsidRDefault="00ED0476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  <w:lang w:val="en-IN"/>
        </w:rPr>
      </w:pPr>
      <w:bookmarkStart w:id="1" w:name="_GoBack"/>
      <w:bookmarkEnd w:id="1"/>
    </w:p>
    <w:p w:rsidR="00ED0476" w:rsidRDefault="00ED0476" w:rsidP="00E6067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</w:p>
    <w:p w:rsidR="00ED0476" w:rsidRDefault="00ED0476" w:rsidP="00ED0476">
      <w:pPr>
        <w:spacing w:line="360" w:lineRule="auto"/>
        <w:rPr>
          <w:rFonts w:ascii="Times New Roman" w:hAnsi="Times New Roman" w:cs="Times New Roman"/>
          <w:sz w:val="22"/>
          <w:lang w:val="en-IN"/>
        </w:rPr>
      </w:pPr>
    </w:p>
    <w:p w:rsidR="00951137" w:rsidRDefault="00951137" w:rsidP="009511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noProof/>
          <w:color w:val="231F20"/>
          <w:sz w:val="20"/>
          <w:szCs w:val="20"/>
        </w:rPr>
      </w:pPr>
      <w:r w:rsidRPr="0088420F">
        <w:rPr>
          <w:rFonts w:ascii="Times New Roman" w:hAnsi="Times New Roman" w:cs="Times New Roman"/>
          <w:b/>
          <w:bCs/>
          <w:sz w:val="22"/>
          <w:lang w:val="en-IN"/>
        </w:rPr>
        <w:t>Table S5.</w:t>
      </w:r>
      <w:r>
        <w:rPr>
          <w:rFonts w:ascii="Times New Roman" w:hAnsi="Times New Roman" w:cs="Times New Roman"/>
          <w:sz w:val="22"/>
          <w:lang w:val="en-IN"/>
        </w:rPr>
        <w:t xml:space="preserve"> </w:t>
      </w:r>
      <w:r w:rsidRPr="00312119">
        <w:rPr>
          <w:rFonts w:ascii="Times New Roman" w:hAnsi="Times New Roman" w:cs="Times New Roman"/>
          <w:sz w:val="22"/>
          <w:lang w:val="en-IN"/>
        </w:rPr>
        <w:t xml:space="preserve">Genetic diversity and neutrality test </w:t>
      </w:r>
      <w:r>
        <w:rPr>
          <w:rFonts w:ascii="Times New Roman" w:hAnsi="Times New Roman" w:cs="Times New Roman"/>
          <w:sz w:val="22"/>
          <w:lang w:val="en-IN"/>
        </w:rPr>
        <w:t>e</w:t>
      </w:r>
      <w:r w:rsidRPr="00312119">
        <w:rPr>
          <w:rFonts w:ascii="Times New Roman" w:hAnsi="Times New Roman" w:cs="Times New Roman"/>
          <w:sz w:val="22"/>
          <w:lang w:val="en-IN"/>
        </w:rPr>
        <w:t xml:space="preserve">stimates </w:t>
      </w:r>
      <w:r>
        <w:rPr>
          <w:rFonts w:ascii="Times New Roman" w:hAnsi="Times New Roman" w:cs="Times New Roman"/>
          <w:sz w:val="22"/>
          <w:lang w:val="en-IN"/>
        </w:rPr>
        <w:t xml:space="preserve">of </w:t>
      </w:r>
      <w:r w:rsidRPr="0023567B">
        <w:rPr>
          <w:rFonts w:ascii="Times New Roman" w:hAnsi="Times New Roman" w:cs="Times New Roman"/>
          <w:i/>
          <w:iCs/>
          <w:sz w:val="22"/>
          <w:lang w:val="en-IN"/>
        </w:rPr>
        <w:t xml:space="preserve">Lepus </w:t>
      </w:r>
      <w:proofErr w:type="spellStart"/>
      <w:r w:rsidRPr="0023567B">
        <w:rPr>
          <w:rFonts w:ascii="Times New Roman" w:hAnsi="Times New Roman" w:cs="Times New Roman"/>
          <w:i/>
          <w:iCs/>
          <w:sz w:val="22"/>
          <w:lang w:val="en-IN"/>
        </w:rPr>
        <w:t>yarkandensis</w:t>
      </w:r>
      <w:proofErr w:type="spellEnd"/>
      <w:r w:rsidRPr="00312119">
        <w:rPr>
          <w:rFonts w:ascii="Times New Roman" w:hAnsi="Times New Roman" w:cs="Times New Roman"/>
          <w:sz w:val="22"/>
          <w:lang w:val="en-IN"/>
        </w:rPr>
        <w:t xml:space="preserve"> based on </w:t>
      </w:r>
      <w:r>
        <w:rPr>
          <w:rFonts w:ascii="Times New Roman" w:hAnsi="Times New Roman" w:cs="Times New Roman"/>
          <w:i/>
          <w:iCs/>
          <w:sz w:val="22"/>
          <w:lang w:val="en-IN"/>
        </w:rPr>
        <w:t>SPTBN1</w:t>
      </w:r>
      <w:r>
        <w:rPr>
          <w:rFonts w:ascii="Times New Roman" w:hAnsi="Times New Roman" w:cs="Times New Roman"/>
          <w:sz w:val="22"/>
          <w:lang w:val="en-IN"/>
        </w:rPr>
        <w:t xml:space="preserve"> loci.</w:t>
      </w:r>
    </w:p>
    <w:p w:rsidR="00ED0476" w:rsidRPr="0088420F" w:rsidRDefault="00ED0476" w:rsidP="0088420F">
      <w:pPr>
        <w:spacing w:line="360" w:lineRule="auto"/>
        <w:rPr>
          <w:rFonts w:ascii="Times New Roman" w:hAnsi="Times New Roman" w:cs="Times New Roman"/>
          <w:sz w:val="22"/>
          <w:lang w:val="en-IN"/>
        </w:rPr>
      </w:pPr>
    </w:p>
    <w:p w:rsidR="003E6073" w:rsidRDefault="003E6073" w:rsidP="00951137">
      <w:pPr>
        <w:widowControl/>
        <w:jc w:val="center"/>
        <w:rPr>
          <w:rFonts w:ascii="Times New Roman" w:eastAsia="SimSun" w:hAnsi="Times New Roman" w:cs="Times New Roman"/>
          <w:color w:val="000000"/>
          <w:kern w:val="0"/>
          <w:sz w:val="22"/>
        </w:rPr>
        <w:sectPr w:rsidR="003E6073" w:rsidSect="002421D4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12736" w:type="dxa"/>
        <w:tblLook w:val="04A0" w:firstRow="1" w:lastRow="0" w:firstColumn="1" w:lastColumn="0" w:noHBand="0" w:noVBand="1"/>
      </w:tblPr>
      <w:tblGrid>
        <w:gridCol w:w="720"/>
        <w:gridCol w:w="1170"/>
        <w:gridCol w:w="1400"/>
        <w:gridCol w:w="1219"/>
        <w:gridCol w:w="1513"/>
        <w:gridCol w:w="1231"/>
        <w:gridCol w:w="1207"/>
        <w:gridCol w:w="1256"/>
        <w:gridCol w:w="900"/>
        <w:gridCol w:w="1120"/>
        <w:gridCol w:w="1000"/>
      </w:tblGrid>
      <w:tr w:rsidR="0051452B" w:rsidRPr="003F2048" w:rsidTr="00951137">
        <w:trPr>
          <w:trHeight w:val="1560"/>
        </w:trPr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S.No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me of the Location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opulation in Desert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/Loci</w:t>
            </w: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umber of polymorphic (segregating) sites, S: 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number of mutations, Eta: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plotype (gene) diversity, Hd: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ucleotide diversity, Pi: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 Stat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ajima’s </w:t>
            </w:r>
            <w:r w:rsidRPr="002421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D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Fu’s </w:t>
            </w:r>
            <w:r w:rsidRPr="002421D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Fu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esu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rther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346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29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wati</w:t>
            </w:r>
            <w:proofErr w:type="spellEnd"/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388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uqa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269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98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aya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2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225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65</w:t>
            </w:r>
          </w:p>
        </w:tc>
      </w:tr>
      <w:tr w:rsidR="0051452B" w:rsidRPr="003F2048" w:rsidTr="0095113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ugur</w:t>
            </w:r>
            <w:proofErr w:type="spellEnd"/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1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6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abishi</w:t>
            </w:r>
            <w:proofErr w:type="spellEnd"/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ster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5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27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axgar</w:t>
            </w:r>
            <w:proofErr w:type="spellEnd"/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481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ule</w:t>
            </w:r>
            <w:proofErr w:type="spellEnd"/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54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367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kit</w:t>
            </w:r>
            <w:proofErr w:type="spellEnd"/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384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73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arkant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169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.178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aghiliq</w:t>
            </w:r>
            <w:proofErr w:type="spellEnd"/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2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8</w:t>
            </w:r>
          </w:p>
        </w:tc>
      </w:tr>
      <w:tr w:rsidR="0051452B" w:rsidRPr="003F2048" w:rsidTr="0095113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shan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0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64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35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riya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outhern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4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ira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5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566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tan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8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77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yu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5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6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ngfeng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0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6</w:t>
            </w:r>
          </w:p>
        </w:tc>
      </w:tr>
      <w:tr w:rsidR="0051452B" w:rsidRPr="003F2048" w:rsidTr="0095113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iemo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2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128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452B" w:rsidRPr="002421D4" w:rsidRDefault="0051452B" w:rsidP="0095113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orla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aster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6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64</w:t>
            </w:r>
          </w:p>
        </w:tc>
      </w:tr>
      <w:tr w:rsidR="0051452B" w:rsidRPr="003F2048" w:rsidTr="00951137">
        <w:trPr>
          <w:trHeight w:val="28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uli</w:t>
            </w:r>
            <w:proofErr w:type="spellEnd"/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109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283</w:t>
            </w:r>
          </w:p>
        </w:tc>
      </w:tr>
      <w:tr w:rsidR="0051452B" w:rsidRPr="003F2048" w:rsidTr="00951137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uoqiang</w:t>
            </w:r>
            <w:proofErr w:type="spellEnd"/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TBN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1452B" w:rsidRPr="002421D4" w:rsidRDefault="0051452B" w:rsidP="0095113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421D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87</w:t>
            </w:r>
          </w:p>
        </w:tc>
      </w:tr>
    </w:tbl>
    <w:p w:rsidR="003E6073" w:rsidRDefault="003E6073" w:rsidP="00E13075">
      <w:pPr>
        <w:autoSpaceDE w:val="0"/>
        <w:autoSpaceDN w:val="0"/>
        <w:adjustRightInd w:val="0"/>
        <w:spacing w:line="360" w:lineRule="auto"/>
        <w:sectPr w:rsidR="003E6073" w:rsidSect="003E6073">
          <w:pgSz w:w="16838" w:h="11906" w:orient="landscape"/>
          <w:pgMar w:top="720" w:right="720" w:bottom="720" w:left="720" w:header="850" w:footer="994" w:gutter="0"/>
          <w:cols w:space="425"/>
          <w:docGrid w:type="linesAndChars" w:linePitch="312"/>
        </w:sectPr>
      </w:pPr>
    </w:p>
    <w:p w:rsidR="00E13075" w:rsidRDefault="00E13075" w:rsidP="00E13075">
      <w:pPr>
        <w:autoSpaceDE w:val="0"/>
        <w:autoSpaceDN w:val="0"/>
        <w:adjustRightInd w:val="0"/>
        <w:spacing w:line="360" w:lineRule="auto"/>
      </w:pPr>
    </w:p>
    <w:sectPr w:rsidR="00E13075" w:rsidSect="002421D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oto Serif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7"/>
  </w:docVars>
  <w:rsids>
    <w:rsidRoot w:val="00E6067F"/>
    <w:rsid w:val="00000AD6"/>
    <w:rsid w:val="00061424"/>
    <w:rsid w:val="00097BB4"/>
    <w:rsid w:val="001C5149"/>
    <w:rsid w:val="002421D4"/>
    <w:rsid w:val="003360EF"/>
    <w:rsid w:val="003E6073"/>
    <w:rsid w:val="003F2048"/>
    <w:rsid w:val="00413F2B"/>
    <w:rsid w:val="0051452B"/>
    <w:rsid w:val="00702DCA"/>
    <w:rsid w:val="008735E3"/>
    <w:rsid w:val="0088420F"/>
    <w:rsid w:val="00951137"/>
    <w:rsid w:val="009E7893"/>
    <w:rsid w:val="00AE6D9E"/>
    <w:rsid w:val="00B05933"/>
    <w:rsid w:val="00D47CEA"/>
    <w:rsid w:val="00D53A4D"/>
    <w:rsid w:val="00D74164"/>
    <w:rsid w:val="00DC3D67"/>
    <w:rsid w:val="00E13075"/>
    <w:rsid w:val="00E6067F"/>
    <w:rsid w:val="00EB5EF5"/>
    <w:rsid w:val="00ED0476"/>
    <w:rsid w:val="00ED49DB"/>
    <w:rsid w:val="00F4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ta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6067F"/>
    <w:rPr>
      <w:b/>
      <w:bCs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6067F"/>
    <w:pPr>
      <w:widowControl/>
      <w:spacing w:after="160"/>
    </w:pPr>
    <w:rPr>
      <w:rFonts w:ascii="Calibri" w:hAnsi="Calibri" w:cs="Calibri"/>
      <w:noProof/>
      <w:kern w:val="0"/>
      <w:sz w:val="22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E6067F"/>
    <w:rPr>
      <w:rFonts w:ascii="Calibri" w:hAnsi="Calibri" w:cs="Calibri"/>
      <w:noProof/>
      <w:kern w:val="0"/>
      <w:sz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4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4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ta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6067F"/>
    <w:rPr>
      <w:b/>
      <w:bCs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6067F"/>
    <w:pPr>
      <w:widowControl/>
      <w:spacing w:after="160"/>
    </w:pPr>
    <w:rPr>
      <w:rFonts w:ascii="Calibri" w:hAnsi="Calibri" w:cs="Calibri"/>
      <w:noProof/>
      <w:kern w:val="0"/>
      <w:sz w:val="22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E6067F"/>
    <w:rPr>
      <w:rFonts w:ascii="Calibri" w:hAnsi="Calibri" w:cs="Calibri"/>
      <w:noProof/>
      <w:kern w:val="0"/>
      <w:sz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4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4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17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3</Pages>
  <Words>1658</Words>
  <Characters>9801</Characters>
  <Application>Microsoft Office Word</Application>
  <DocSecurity>0</DocSecurity>
  <Lines>1400</Lines>
  <Paragraphs>10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3G_Reference_Citation_Sequence</cp:lastModifiedBy>
  <cp:revision>25</cp:revision>
  <dcterms:created xsi:type="dcterms:W3CDTF">2019-03-06T18:25:00Z</dcterms:created>
  <dcterms:modified xsi:type="dcterms:W3CDTF">2019-04-27T18:33:00Z</dcterms:modified>
</cp:coreProperties>
</file>